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480"/>
        <w:gridCol w:w="1519"/>
        <w:gridCol w:w="1680"/>
        <w:gridCol w:w="1540"/>
        <w:gridCol w:w="702"/>
      </w:tblGrid>
      <w:tr w:rsidR="009E7C10" w:rsidRPr="001344A0" w14:paraId="70EA1CF9" w14:textId="77777777" w:rsidTr="007D7EFE">
        <w:trPr>
          <w:trHeight w:val="300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noWrap/>
          </w:tcPr>
          <w:p w14:paraId="3E8AE118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6"/>
                <w:szCs w:val="16"/>
              </w:rPr>
              <w:t>S4 Table.</w:t>
            </w:r>
            <w:r w:rsidRPr="001344A0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313A80">
              <w:rPr>
                <w:rFonts w:ascii="Times New Roman" w:hAnsi="Times New Roman" w:cs="Times New Roman"/>
                <w:b/>
                <w:iCs/>
                <w:color w:val="000000" w:themeColor="text1"/>
                <w:sz w:val="16"/>
                <w:szCs w:val="16"/>
              </w:rPr>
              <w:t>Comparisons of preoperative serum cytokine levels according to model for end-stage liver disease (MELD) score in patients who underwent living donor liver transplantation</w:t>
            </w:r>
            <w:r w:rsidRPr="00313A80">
              <w:rPr>
                <w:rFonts w:ascii="Times New Roman" w:hAnsi="Times New Roman" w:cs="Times New Roman" w:hint="eastAsia"/>
                <w:b/>
                <w:iCs/>
                <w:color w:val="000000" w:themeColor="text1"/>
                <w:sz w:val="16"/>
                <w:szCs w:val="16"/>
              </w:rPr>
              <w:t>.</w:t>
            </w:r>
          </w:p>
        </w:tc>
      </w:tr>
      <w:tr w:rsidR="009E7C10" w:rsidRPr="001344A0" w14:paraId="1AC3DBB8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672B1" w14:textId="77777777" w:rsidR="009E7C10" w:rsidRPr="001344A0" w:rsidRDefault="009E7C10" w:rsidP="007D7EFE">
            <w:pPr>
              <w:spacing w:line="480" w:lineRule="auto"/>
              <w:ind w:left="80" w:hangingChars="50" w:hanging="8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AE26A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LD score (point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CEED9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E7C10" w:rsidRPr="001344A0" w14:paraId="72FBD2B1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0CFFF" w14:textId="77777777" w:rsidR="009E7C10" w:rsidRPr="001344A0" w:rsidRDefault="009E7C10" w:rsidP="007D7EFE">
            <w:pPr>
              <w:spacing w:line="480" w:lineRule="auto"/>
              <w:ind w:left="80" w:hangingChars="50" w:hanging="8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865A4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-1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03604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-2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537F5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1-3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07930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-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5EF59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9E7C10" w:rsidRPr="001344A0" w14:paraId="50E37D44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EB455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rum cytokine level (</w:t>
            </w: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8F2C7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74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68439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8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B66F0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4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8ABB4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2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D9CD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9E7C10" w:rsidRPr="001344A0" w14:paraId="0A6A4171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973D8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DECA7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1.6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C8B9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1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35620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1.2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BEDA8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3.8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90C51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2</w:t>
            </w:r>
          </w:p>
        </w:tc>
      </w:tr>
      <w:tr w:rsidR="009E7C10" w:rsidRPr="001344A0" w14:paraId="55554ED7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D4081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04E08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 (0.1 - 11.0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E797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 (0.1 - 30.9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60405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 (5.0 - 37.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52C74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 (6.2 - 56.2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7228D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9E7C10" w:rsidRPr="001344A0" w14:paraId="711B073F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E8338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0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CD18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4.7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E6414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 (0.1 - 12.3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25D2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 (0.1 - 18.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BC394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 (0.1 - 22.0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B09FD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9E7C10" w:rsidRPr="001344A0" w14:paraId="4C6E2895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20202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3E5F6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9E30A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B3DA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B7507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0.1 - 0.1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8EA5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4</w:t>
            </w:r>
          </w:p>
        </w:tc>
      </w:tr>
      <w:tr w:rsidR="009E7C10" w:rsidRPr="001344A0" w14:paraId="5AEEAC81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7B166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leukin-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D64A7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1 - 19.0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B4944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 (0.1 - 13.7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66D1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0.1 - 13.3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354A9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(0.1 - 38.1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3A7F2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</w:tc>
      </w:tr>
      <w:tr w:rsidR="009E7C10" w:rsidRPr="001344A0" w14:paraId="3EE48C3A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CB68B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feron-γ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3B8A1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 (0.1 - 15.4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ED2ED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 (0.1 - 19.5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B127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 (0.1 - 11.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F03F4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 (0.2 - 23.3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778DC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4</w:t>
            </w:r>
          </w:p>
        </w:tc>
      </w:tr>
      <w:tr w:rsidR="009E7C10" w:rsidRPr="001344A0" w14:paraId="7BFAC007" w14:textId="77777777" w:rsidTr="007D7EFE">
        <w:trPr>
          <w:trHeight w:val="30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47405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umor necrosis factor-α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3D3AF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 (4.0 - 14.5)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CC1AE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 (5.6 - 18.7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F19A3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 (5.0 - 19.6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74B7E" w14:textId="77777777" w:rsidR="009E7C10" w:rsidRPr="001344A0" w:rsidRDefault="009E7C1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9 (8.7 - 42.2)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81356" w14:textId="77777777" w:rsidR="009E7C10" w:rsidRPr="001344A0" w:rsidRDefault="009E7C1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9E7C10" w:rsidRPr="001344A0" w14:paraId="3A062BA8" w14:textId="77777777" w:rsidTr="007D7EFE">
        <w:trPr>
          <w:trHeight w:val="300"/>
        </w:trPr>
        <w:tc>
          <w:tcPr>
            <w:tcW w:w="9350" w:type="dxa"/>
            <w:gridSpan w:val="6"/>
            <w:tcBorders>
              <w:top w:val="single" w:sz="4" w:space="0" w:color="auto"/>
            </w:tcBorders>
            <w:noWrap/>
          </w:tcPr>
          <w:p w14:paraId="5DA5BB10" w14:textId="77777777" w:rsidR="009E7C10" w:rsidRPr="001344A0" w:rsidRDefault="009E7C10" w:rsidP="007D7EF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TE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s are expressed as median and interquartile range.</w:t>
            </w:r>
          </w:p>
        </w:tc>
      </w:tr>
    </w:tbl>
    <w:p w14:paraId="47D3EE37" w14:textId="77777777" w:rsidR="00EA106B" w:rsidRDefault="00EA106B">
      <w:bookmarkStart w:id="0" w:name="_GoBack"/>
      <w:bookmarkEnd w:id="0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E6"/>
    <w:rsid w:val="00256001"/>
    <w:rsid w:val="004E66E6"/>
    <w:rsid w:val="00927ED7"/>
    <w:rsid w:val="009E7C10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9595"/>
  <w15:chartTrackingRefBased/>
  <w15:docId w15:val="{2E8D9A13-F747-49E8-9800-11096F2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59"/>
    <w:rsid w:val="00927ED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25600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9E7C1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4-03T17:32:00Z</dcterms:created>
  <dcterms:modified xsi:type="dcterms:W3CDTF">2018-04-03T17:32:00Z</dcterms:modified>
</cp:coreProperties>
</file>